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539" w:rsidRDefault="001671C6" w:rsidP="005E2539">
      <w:pPr>
        <w:spacing w:line="36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noProof/>
          <w:lang w:val="en-US"/>
        </w:rPr>
        <w:drawing>
          <wp:inline distT="0" distB="0" distL="0" distR="0">
            <wp:extent cx="2783840" cy="2313305"/>
            <wp:effectExtent l="0" t="0" r="0" b="0"/>
            <wp:docPr id="1" name="Picture 1" descr="T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b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840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1C0E" w:rsidRDefault="00621C0E" w:rsidP="00621C0E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data</w:t>
      </w:r>
      <w:r w:rsidRPr="00325EFE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Mean ± SEM of trabecular tissue mineral density (Tb.TMD) of 12 week-old-mice left tibia (Contralateral) and right tibia (Sciatic Neurectomy-SN) after 5, 35, 65 and 95 days of SN.  Statistical significance: * </w:t>
      </w:r>
      <w:r>
        <w:rPr>
          <w:rFonts w:ascii="Times New Roman" w:hAnsi="Times New Roman"/>
          <w:i/>
        </w:rPr>
        <w:t>p</w:t>
      </w:r>
      <w:r w:rsidRPr="00ED3C97">
        <w:rPr>
          <w:rFonts w:ascii="Times New Roman" w:hAnsi="Times New Roman"/>
        </w:rPr>
        <w:t>&lt;0.05</w:t>
      </w:r>
      <w:r>
        <w:rPr>
          <w:rFonts w:ascii="Times New Roman" w:hAnsi="Times New Roman"/>
        </w:rPr>
        <w:t xml:space="preserve"> when compare between groups (contralateral vs SN)</w:t>
      </w:r>
      <w:r w:rsidRPr="008E7E30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$: p &lt; 0.05 when compare 5 vs 35 days inside same group (contralateral vs contralateral or SN vs SN). #: p &lt; 0.05 when compare 35 vs 65 days inside same group (contralateral vs contralateral or SN vs SN).</w:t>
      </w:r>
    </w:p>
    <w:p w:rsidR="00621C0E" w:rsidRDefault="00621C0E"/>
    <w:sectPr w:rsidR="00621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DS2NDcztTA3MDRS0lEKTi0uzszPAykwrAUAql2X1iwAAAA="/>
  </w:docVars>
  <w:rsids>
    <w:rsidRoot w:val="00621C0E"/>
    <w:rsid w:val="00105763"/>
    <w:rsid w:val="001671C6"/>
    <w:rsid w:val="005E2539"/>
    <w:rsid w:val="00621C0E"/>
    <w:rsid w:val="0070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0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C0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zem, Samuel</dc:creator>
  <cp:lastModifiedBy>MCARCUEVA</cp:lastModifiedBy>
  <cp:revision>2</cp:revision>
  <dcterms:created xsi:type="dcterms:W3CDTF">2021-08-14T19:01:00Z</dcterms:created>
  <dcterms:modified xsi:type="dcterms:W3CDTF">2021-08-14T19:01:00Z</dcterms:modified>
</cp:coreProperties>
</file>